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A</w:t>
      </w:r>
      <w:r>
        <w:rPr/>
        <w:t>2. Bile. Absolute peak areas for all individuals, standard error (standard deviation/sq. root (n-1)) for the two groups and F-statistics. Only baseline separated peaks are included in the table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GB"/>
              </w:rPr>
              <w:t>Manuscript peak number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 xml:space="preserve">(observed 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  <w:lang w:val="en-GB"/>
              </w:rPr>
              <w:t>, ppm)</w:t>
            </w:r>
          </w:p>
        </w:tc>
        <w:tc>
          <w:tcPr>
            <w:tcW w:w="40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ed pig no</w:t>
            </w:r>
          </w:p>
        </w:tc>
        <w:tc>
          <w:tcPr>
            <w:tcW w:w="4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rol pig no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ndard erro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d pig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pi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valu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62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7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.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.07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2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.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.4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.3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.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.42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.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.8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.98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>
          <w:lang w:val="en-GB"/>
        </w:rPr>
        <w:t>Table A3. Plasma. Absolute peak areas shown as means ± standard deviation over the entire sampling period for all individuals, standard error (standard deviation/sq. root (n-1)) for the two groups and F-statistics. Only baseline separated peaks are included in the table.</w:t>
      </w:r>
      <w:r>
        <w:rPr>
          <w:sz w:val="14"/>
          <w:szCs w:val="14"/>
          <w:lang w:val="en-GB"/>
        </w:rPr>
        <w:tab/>
      </w:r>
    </w:p>
    <w:tbl>
      <w:tblPr>
        <w:tblW w:w="154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531"/>
        <w:gridCol w:w="531"/>
        <w:gridCol w:w="210"/>
        <w:gridCol w:w="841"/>
        <w:gridCol w:w="531"/>
        <w:gridCol w:w="210"/>
        <w:gridCol w:w="677"/>
      </w:tblGrid>
      <w:tr>
        <w:trPr>
          <w:trHeight w:val="288" w:hRule="atLeast"/>
        </w:trPr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sz w:val="14"/>
                <w:szCs w:val="14"/>
                <w:lang w:val="en-GB"/>
              </w:rPr>
              <w:t xml:space="preserve">Manuscript </w:t>
              <w:br/>
              <w:t>peak number</w:t>
            </w:r>
            <w:r>
              <w:rPr>
                <w:sz w:val="14"/>
                <w:szCs w:val="14"/>
                <w:vertAlign w:val="superscript"/>
                <w:lang w:val="en-GB"/>
              </w:rPr>
              <w:t>a</w:t>
            </w:r>
            <w:r>
              <w:rPr>
                <w:sz w:val="14"/>
                <w:szCs w:val="14"/>
                <w:lang w:val="en-GB"/>
              </w:rPr>
              <w:t xml:space="preserve"> (observed </w:t>
            </w:r>
            <w:r>
              <w:rPr>
                <w:rFonts w:eastAsia="Symbol" w:cs="Symbol" w:ascii="Symbol" w:hAnsi="Symbol"/>
                <w:sz w:val="14"/>
                <w:szCs w:val="14"/>
              </w:rPr>
              <w:t></w:t>
            </w:r>
            <w:r>
              <w:rPr>
                <w:sz w:val="14"/>
                <w:szCs w:val="14"/>
                <w:lang w:val="en-GB"/>
              </w:rPr>
              <w:t>, ppm)</w:t>
            </w:r>
          </w:p>
        </w:tc>
        <w:tc>
          <w:tcPr>
            <w:tcW w:w="636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oned pig no</w:t>
            </w:r>
          </w:p>
        </w:tc>
        <w:tc>
          <w:tcPr>
            <w:tcW w:w="80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ol pig no</w:t>
            </w:r>
          </w:p>
        </w:tc>
      </w:tr>
      <w:tr>
        <w:trPr>
          <w:trHeight w:val="576" w:hRule="atLeast"/>
        </w:trPr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5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 (1.03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1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67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4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1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7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0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7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6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6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4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34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 (4.10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66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0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9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9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2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86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0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6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5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79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9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6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2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0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06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5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35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1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31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 (1.47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6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9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2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5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4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6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7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5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8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7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4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0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32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5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 (1.91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9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2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8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1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06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6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 (2.3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2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31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6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59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7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(4.04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2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2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1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4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9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8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8</w:t>
            </w:r>
          </w:p>
        </w:tc>
      </w:tr>
      <w:tr>
        <w:trPr>
          <w:trHeight w:val="288" w:hRule="atLeast"/>
        </w:trPr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 (7.18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2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0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25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8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7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1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13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6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0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5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37</w:t>
            </w:r>
          </w:p>
        </w:tc>
        <w:tc>
          <w:tcPr>
            <w:tcW w:w="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±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7</w:t>
            </w:r>
          </w:p>
        </w:tc>
      </w:tr>
    </w:tbl>
    <w:p>
      <w:pPr>
        <w:pStyle w:val="Normal"/>
        <w:spacing w:before="0" w:after="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spacing w:before="0" w:after="0"/>
        <w:rPr/>
      </w:pPr>
      <w:r>
        <w:rPr>
          <w:sz w:val="24"/>
          <w:szCs w:val="24"/>
          <w:lang w:val="en-GB"/>
        </w:rPr>
        <w:t>Table A3, continued</w:t>
      </w:r>
    </w:p>
    <w:p>
      <w:pPr>
        <w:pStyle w:val="Normal"/>
        <w:spacing w:before="0" w:after="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1430</wp:posOffset>
                </wp:positionV>
                <wp:extent cx="4815205" cy="1835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5205" cy="1835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97"/>
                              <w:gridCol w:w="1275"/>
                              <w:gridCol w:w="1134"/>
                              <w:gridCol w:w="1560"/>
                              <w:gridCol w:w="1417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Manuscript </w:t>
                                    <w:br/>
                                    <w:t>peak number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 xml:space="preserve"> (observed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14"/>
                                      <w:szCs w:val="14"/>
                                    </w:rPr>
                                    <w:t></w:t>
                                  </w: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, ppm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Standard error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219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Cloned pig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control pig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8 (1.0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3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.90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0 (4.1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2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17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1 (1.4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3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3 (1.9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1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7 (2.3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3 (4.0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4 (7.1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15pt;height:144.5pt;mso-wrap-distance-left:0pt;mso-wrap-distance-right:7.05pt;mso-wrap-distance-top:0pt;mso-wrap-distance-bottom:0pt;margin-top:0.9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5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97"/>
                        <w:gridCol w:w="1275"/>
                        <w:gridCol w:w="1134"/>
                        <w:gridCol w:w="1560"/>
                        <w:gridCol w:w="1417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Manuscript </w:t>
                              <w:br/>
                              <w:t>peak number</w:t>
                            </w:r>
                            <w:r>
                              <w:rPr>
                                <w:sz w:val="14"/>
                                <w:szCs w:val="14"/>
                                <w:vertAlign w:val="superscript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(observed </w:t>
                            </w:r>
                            <w:r>
                              <w:rPr>
                                <w:rFonts w:eastAsia="Symbol" w:cs="Symbol" w:ascii="Symbol" w:hAnsi="Symbol"/>
                                <w:sz w:val="14"/>
                                <w:szCs w:val="14"/>
                              </w:rPr>
                              <w:t>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, ppm)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Standard error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atLeast"/>
                        </w:trPr>
                        <w:tc>
                          <w:tcPr>
                            <w:tcW w:w="219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Cloned pig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control pig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8 (1.03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3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.90E-0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0 (4.10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2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17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1 (1.47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3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3 (1.91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1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7 (2.36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3 (4.04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9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4 (7.18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.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spacing w:before="0" w:after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spacing w:before="0" w:after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spacing w:before="0" w:after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Table A</w:t>
      </w:r>
      <w:r>
        <w:rPr/>
        <w:t>4. Urine. Relative peak areas for all individuals, standard error (standard deviation/sq. root (n-1)) for the two groups and F-statistics. Only baseline separated peaks are included in the table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  <w:gridCol w:w="812"/>
        <w:gridCol w:w="813"/>
        <w:gridCol w:w="813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GB"/>
              </w:rPr>
              <w:t>Manuscript peak number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 xml:space="preserve">(observed </w:t>
            </w:r>
            <w:r>
              <w:rPr>
                <w:rFonts w:eastAsia="Symbol" w:cs="Symbol" w:ascii="Symbol" w:hAnsi="Symbol"/>
                <w:sz w:val="16"/>
                <w:szCs w:val="16"/>
              </w:rPr>
              <w:t></w:t>
            </w:r>
            <w:r>
              <w:rPr>
                <w:sz w:val="16"/>
                <w:szCs w:val="16"/>
                <w:lang w:val="en-GB"/>
              </w:rPr>
              <w:t>, ppm)</w:t>
            </w:r>
          </w:p>
        </w:tc>
        <w:tc>
          <w:tcPr>
            <w:tcW w:w="40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ned pig no</w:t>
            </w:r>
          </w:p>
        </w:tc>
        <w:tc>
          <w:tcPr>
            <w:tcW w:w="4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ntrol pig no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andard erro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ned pig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pi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valu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.48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3.04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4.0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0.94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1.36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7.37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.97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7.55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7.64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7.84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7.06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7.23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5.39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(5.78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.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5.08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cs="Tahoma"/>
      <w:b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cs="Tahoma"/>
      <w:b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0:41:00Z</dcterms:created>
  <dc:creator>Morten Rahr Clausen</dc:creator>
  <dc:description/>
  <cp:keywords/>
  <dc:language>en-US</dc:language>
  <cp:lastModifiedBy>Morten Rahr Clausen</cp:lastModifiedBy>
  <dcterms:modified xsi:type="dcterms:W3CDTF">2011-07-13T10:44:00Z</dcterms:modified>
  <cp:revision>1</cp:revision>
  <dc:subject/>
  <dc:title/>
</cp:coreProperties>
</file>